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87B031" w14:textId="77777777" w:rsidR="0000538F" w:rsidRDefault="0000538F" w:rsidP="0000538F">
      <w:r>
        <w:rPr>
          <w:noProof/>
        </w:rPr>
        <w:drawing>
          <wp:inline distT="0" distB="0" distL="0" distR="0" wp14:anchorId="53B1497B" wp14:editId="535CDE88">
            <wp:extent cx="5688362" cy="1543050"/>
            <wp:effectExtent l="0" t="0" r="7620" b="0"/>
            <wp:docPr id="13" name="Picture 13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Graphical user interface, application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52" t="5909" r="22557" b="59228"/>
                    <a:stretch/>
                  </pic:blipFill>
                  <pic:spPr bwMode="auto">
                    <a:xfrm>
                      <a:off x="0" y="0"/>
                      <a:ext cx="5691163" cy="15438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7F1FB2" w14:textId="77777777" w:rsidR="0000538F" w:rsidRDefault="0000538F" w:rsidP="0000538F">
      <w:pPr>
        <w:spacing w:line="480" w:lineRule="auto"/>
        <w:rPr>
          <w:b/>
          <w:bCs/>
        </w:rPr>
      </w:pPr>
    </w:p>
    <w:p w14:paraId="1BEFA59D" w14:textId="1BDFB8F2" w:rsidR="0000538F" w:rsidRPr="00951246" w:rsidRDefault="0000538F" w:rsidP="0000538F">
      <w:pPr>
        <w:spacing w:line="480" w:lineRule="auto"/>
        <w:jc w:val="both"/>
      </w:pPr>
      <w:r>
        <w:rPr>
          <w:b/>
          <w:bCs/>
        </w:rPr>
        <w:t>S2 Fig</w:t>
      </w:r>
      <w:r>
        <w:rPr>
          <w:b/>
          <w:bCs/>
        </w:rPr>
        <w:t xml:space="preserve">: Sequence verification of selected clones exposed to ATRX CRISPR. </w:t>
      </w:r>
      <w:r>
        <w:t>Examples of three HCA2</w:t>
      </w:r>
      <w:r>
        <w:rPr>
          <w:vertAlign w:val="superscript"/>
        </w:rPr>
        <w:t>HPVE6E7</w:t>
      </w:r>
      <w:r>
        <w:t xml:space="preserve"> clones that presented a mutated ATRX gene upon screening that were subsequently analysed by sequencing. In yellow is indicated the CRISPR target site as well as a Sml1 restriction site; dashes represent deletions.</w:t>
      </w:r>
    </w:p>
    <w:p w14:paraId="32291D6A" w14:textId="77777777" w:rsidR="002C2EB9" w:rsidRDefault="002C2EB9"/>
    <w:sectPr w:rsidR="002C2E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88B"/>
    <w:rsid w:val="0000538F"/>
    <w:rsid w:val="000175B6"/>
    <w:rsid w:val="00051501"/>
    <w:rsid w:val="000B5B42"/>
    <w:rsid w:val="000D55DE"/>
    <w:rsid w:val="00105551"/>
    <w:rsid w:val="001A663D"/>
    <w:rsid w:val="001A7E62"/>
    <w:rsid w:val="001B2A18"/>
    <w:rsid w:val="001B7A14"/>
    <w:rsid w:val="0025371A"/>
    <w:rsid w:val="002A2E47"/>
    <w:rsid w:val="002C2EB9"/>
    <w:rsid w:val="002D16B8"/>
    <w:rsid w:val="002E6365"/>
    <w:rsid w:val="00311BC7"/>
    <w:rsid w:val="00406E10"/>
    <w:rsid w:val="00430463"/>
    <w:rsid w:val="00430A6D"/>
    <w:rsid w:val="004D3A7D"/>
    <w:rsid w:val="004E42B5"/>
    <w:rsid w:val="004F2BA0"/>
    <w:rsid w:val="00514DF1"/>
    <w:rsid w:val="00547DF6"/>
    <w:rsid w:val="005A4BB1"/>
    <w:rsid w:val="005B5578"/>
    <w:rsid w:val="00630B75"/>
    <w:rsid w:val="00651586"/>
    <w:rsid w:val="00674AFA"/>
    <w:rsid w:val="00687F1C"/>
    <w:rsid w:val="006949C4"/>
    <w:rsid w:val="006C2E3F"/>
    <w:rsid w:val="006E6E97"/>
    <w:rsid w:val="007C0599"/>
    <w:rsid w:val="007C2335"/>
    <w:rsid w:val="007E3687"/>
    <w:rsid w:val="007E419C"/>
    <w:rsid w:val="007E4976"/>
    <w:rsid w:val="0083682E"/>
    <w:rsid w:val="00902AFB"/>
    <w:rsid w:val="009C4E3C"/>
    <w:rsid w:val="00A7049E"/>
    <w:rsid w:val="00A72E05"/>
    <w:rsid w:val="00AC3923"/>
    <w:rsid w:val="00AC40BE"/>
    <w:rsid w:val="00AD488B"/>
    <w:rsid w:val="00AE5675"/>
    <w:rsid w:val="00B26372"/>
    <w:rsid w:val="00B32DB6"/>
    <w:rsid w:val="00B5191A"/>
    <w:rsid w:val="00B90FEF"/>
    <w:rsid w:val="00BE52C4"/>
    <w:rsid w:val="00C24524"/>
    <w:rsid w:val="00C7336B"/>
    <w:rsid w:val="00D10C0E"/>
    <w:rsid w:val="00DA16E9"/>
    <w:rsid w:val="00DD5970"/>
    <w:rsid w:val="00DF3583"/>
    <w:rsid w:val="00E42D14"/>
    <w:rsid w:val="00E63D50"/>
    <w:rsid w:val="00EC1288"/>
    <w:rsid w:val="00EC6FC0"/>
    <w:rsid w:val="00EE61E7"/>
    <w:rsid w:val="00F27763"/>
    <w:rsid w:val="00F42AB4"/>
    <w:rsid w:val="00F673F9"/>
    <w:rsid w:val="00F90877"/>
    <w:rsid w:val="00FE5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BEF48E"/>
  <w15:chartTrackingRefBased/>
  <w15:docId w15:val="{97B0DBA5-E08B-BE41-8B34-D4FA4BFBD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538F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Baird</dc:creator>
  <cp:keywords/>
  <dc:description/>
  <cp:lastModifiedBy>Duncan Baird</cp:lastModifiedBy>
  <cp:revision>2</cp:revision>
  <dcterms:created xsi:type="dcterms:W3CDTF">2022-10-27T12:02:00Z</dcterms:created>
  <dcterms:modified xsi:type="dcterms:W3CDTF">2022-10-27T12:04:00Z</dcterms:modified>
</cp:coreProperties>
</file>